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02A63" w14:textId="69F5FC97" w:rsidR="000C7ADC" w:rsidRPr="0083240F" w:rsidRDefault="000C7ADC" w:rsidP="000C7ADC">
      <w:pPr>
        <w:spacing w:line="276" w:lineRule="auto"/>
        <w:outlineLvl w:val="0"/>
        <w:rPr>
          <w:b/>
        </w:rPr>
      </w:pPr>
      <w:r w:rsidRPr="0083240F">
        <w:rPr>
          <w:b/>
        </w:rPr>
        <w:t>Table S</w:t>
      </w:r>
      <w:r w:rsidR="007141B4">
        <w:rPr>
          <w:b/>
        </w:rPr>
        <w:t>5</w:t>
      </w:r>
      <w:r w:rsidRPr="0083240F">
        <w:rPr>
          <w:b/>
        </w:rPr>
        <w:t xml:space="preserve">. Details of the </w:t>
      </w:r>
      <w:r>
        <w:rPr>
          <w:b/>
        </w:rPr>
        <w:t>third</w:t>
      </w:r>
      <w:r w:rsidRPr="0083240F">
        <w:rPr>
          <w:b/>
        </w:rPr>
        <w:t xml:space="preserve"> Fluorescence Assisted Cell Sorting (FACS) experiment</w:t>
      </w:r>
      <w:r w:rsidR="000D3338">
        <w:rPr>
          <w:b/>
        </w:rPr>
        <w:t>.</w:t>
      </w:r>
    </w:p>
    <w:tbl>
      <w:tblPr>
        <w:tblW w:w="14213" w:type="dxa"/>
        <w:tblLook w:val="04A0" w:firstRow="1" w:lastRow="0" w:firstColumn="1" w:lastColumn="0" w:noHBand="0" w:noVBand="1"/>
      </w:tblPr>
      <w:tblGrid>
        <w:gridCol w:w="2461"/>
        <w:gridCol w:w="1166"/>
        <w:gridCol w:w="1147"/>
        <w:gridCol w:w="1216"/>
        <w:gridCol w:w="1197"/>
        <w:gridCol w:w="1253"/>
        <w:gridCol w:w="1234"/>
        <w:gridCol w:w="1091"/>
        <w:gridCol w:w="1074"/>
        <w:gridCol w:w="1197"/>
        <w:gridCol w:w="1177"/>
      </w:tblGrid>
      <w:tr w:rsidR="000C7ADC" w:rsidRPr="008B0DE3" w14:paraId="78F75545" w14:textId="77777777" w:rsidTr="00BD5E4C">
        <w:trPr>
          <w:trHeight w:val="435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F987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Culture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5030" w14:textId="07711200" w:rsidR="000C7ADC" w:rsidRPr="008B0DE3" w:rsidRDefault="000C7ADC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FACS_III_</w:t>
            </w:r>
            <w:r w:rsidR="004B4586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8B0DE3">
              <w:rPr>
                <w:b/>
                <w:bCs/>
                <w:color w:val="000000"/>
                <w:sz w:val="12"/>
                <w:szCs w:val="12"/>
              </w:rPr>
              <w:t xml:space="preserve">-1 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185B" w14:textId="0FF5134A" w:rsidR="000C7ADC" w:rsidRPr="008B0DE3" w:rsidRDefault="000C7ADC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FACS_III_</w:t>
            </w:r>
            <w:r w:rsidR="004B4586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8B0DE3">
              <w:rPr>
                <w:b/>
                <w:bCs/>
                <w:color w:val="000000"/>
                <w:sz w:val="12"/>
                <w:szCs w:val="12"/>
              </w:rPr>
              <w:t>-2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2983" w14:textId="21304570" w:rsidR="000C7ADC" w:rsidRPr="008B0DE3" w:rsidRDefault="000C7ADC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FACS_III_</w:t>
            </w:r>
            <w:r w:rsidR="004B4586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8B0DE3">
              <w:rPr>
                <w:b/>
                <w:bCs/>
                <w:color w:val="000000"/>
                <w:sz w:val="12"/>
                <w:szCs w:val="12"/>
              </w:rPr>
              <w:t xml:space="preserve">-3 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40E2" w14:textId="032D88BE" w:rsidR="000C7ADC" w:rsidRPr="008B0DE3" w:rsidRDefault="000C7ADC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FACS_III_</w:t>
            </w:r>
            <w:r w:rsidR="004B4586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8B0DE3">
              <w:rPr>
                <w:b/>
                <w:bCs/>
                <w:color w:val="000000"/>
                <w:sz w:val="12"/>
                <w:szCs w:val="12"/>
              </w:rPr>
              <w:t xml:space="preserve">-4 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0415" w14:textId="29F2C21B" w:rsidR="000C7ADC" w:rsidRPr="008B0DE3" w:rsidRDefault="000C7ADC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FACS_III_</w:t>
            </w:r>
            <w:r w:rsidR="004B4586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8B0DE3">
              <w:rPr>
                <w:b/>
                <w:bCs/>
                <w:color w:val="000000"/>
                <w:sz w:val="12"/>
                <w:szCs w:val="12"/>
              </w:rPr>
              <w:t xml:space="preserve">-5 </w:t>
            </w:r>
          </w:p>
        </w:tc>
      </w:tr>
      <w:tr w:rsidR="000C7ADC" w:rsidRPr="008B0DE3" w14:paraId="5BC974CE" w14:textId="77777777" w:rsidTr="004B4586">
        <w:trPr>
          <w:trHeight w:val="435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2862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FACS ru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1C3A" w14:textId="416916DE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bookmarkStart w:id="0" w:name="_GoBack"/>
            <w:bookmarkEnd w:id="0"/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1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DB1A" w14:textId="2D348EA3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1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3BDA" w14:textId="38692B5E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2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F802" w14:textId="78CFC5AE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2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2816" w14:textId="004E8146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3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B925" w14:textId="57BB9683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3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2AD" w14:textId="128BDEA0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4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7F58" w14:textId="61A4C108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4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2B28" w14:textId="556AC1F0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5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95B7" w14:textId="1F20860C" w:rsidR="000C7ADC" w:rsidRPr="008B0DE3" w:rsidRDefault="004B4586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0C7ADC" w:rsidRPr="008B0DE3">
              <w:rPr>
                <w:color w:val="000000"/>
                <w:sz w:val="12"/>
                <w:szCs w:val="12"/>
              </w:rPr>
              <w:t>-5</w:t>
            </w:r>
            <w:r w:rsidR="000C7ADC" w:rsidRPr="008B0DE3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0C7ADC" w:rsidRPr="008B0DE3">
              <w:rPr>
                <w:color w:val="000000"/>
                <w:sz w:val="12"/>
                <w:szCs w:val="12"/>
              </w:rPr>
              <w:t>RFP</w:t>
            </w:r>
          </w:p>
        </w:tc>
      </w:tr>
      <w:tr w:rsidR="000C7ADC" w:rsidRPr="008B0DE3" w14:paraId="2439860A" w14:textId="77777777" w:rsidTr="00BD5E4C">
        <w:trPr>
          <w:trHeight w:val="435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EF42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Total spor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8A72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198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1E97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9595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6545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3378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B673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4855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1DF7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1587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4B73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95856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2F87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34535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2317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51844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E30D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104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3E52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96558</w:t>
            </w:r>
          </w:p>
        </w:tc>
      </w:tr>
      <w:tr w:rsidR="000C7ADC" w:rsidRPr="008B0DE3" w14:paraId="617A7CE3" w14:textId="77777777" w:rsidTr="00BD5E4C">
        <w:trPr>
          <w:trHeight w:val="435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F497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Deflected spor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1F37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836E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F5F1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F65F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497F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3C57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7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C015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9D74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7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2AFC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AFBB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75</w:t>
            </w:r>
          </w:p>
        </w:tc>
      </w:tr>
      <w:tr w:rsidR="000C7ADC" w:rsidRPr="008B0DE3" w14:paraId="0DB6492E" w14:textId="77777777" w:rsidTr="00BD5E4C">
        <w:trPr>
          <w:trHeight w:val="435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0D39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Colonies formed on PDA plat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07BD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DB2B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BDB0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E432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5B83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621E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F536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EA11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52AA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F7FC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74</w:t>
            </w:r>
          </w:p>
        </w:tc>
      </w:tr>
      <w:tr w:rsidR="000C7ADC" w:rsidRPr="008B0DE3" w14:paraId="3420617C" w14:textId="77777777" w:rsidTr="00BD5E4C">
        <w:trPr>
          <w:trHeight w:val="435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19E4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Loss of fluorescence confirmed by microscop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11CD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B45F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849D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6EA6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BAA2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BB02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139E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70B5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C790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CA29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</w:t>
            </w:r>
          </w:p>
        </w:tc>
      </w:tr>
      <w:tr w:rsidR="000C7ADC" w:rsidRPr="008B0DE3" w14:paraId="2064C77E" w14:textId="77777777" w:rsidTr="00BD5E4C">
        <w:trPr>
          <w:trHeight w:val="435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9CAD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RFP or GFP gene loss strain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6F64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214D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55E0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301E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BC26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E210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34C9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ECF8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B9CA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501A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</w:t>
            </w:r>
          </w:p>
        </w:tc>
      </w:tr>
      <w:tr w:rsidR="000C7ADC" w:rsidRPr="008B0DE3" w14:paraId="1544D96F" w14:textId="77777777" w:rsidTr="00BD5E4C">
        <w:trPr>
          <w:trHeight w:val="68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02A4" w14:textId="77777777" w:rsidR="000C7ADC" w:rsidRPr="008B0DE3" w:rsidRDefault="000C7ADC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8B0DE3">
              <w:rPr>
                <w:b/>
                <w:bCs/>
                <w:color w:val="000000"/>
                <w:sz w:val="12"/>
                <w:szCs w:val="12"/>
              </w:rPr>
              <w:t>RFP or GFP gene loss strains / 4 million spor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2D8F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6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BAF1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69EB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4951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,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8650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1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7563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4,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5E5C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D1F3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5203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1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04CC" w14:textId="77777777" w:rsidR="000C7ADC" w:rsidRPr="008B0DE3" w:rsidRDefault="000C7ADC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8B0DE3">
              <w:rPr>
                <w:color w:val="000000"/>
                <w:sz w:val="12"/>
                <w:szCs w:val="12"/>
              </w:rPr>
              <w:t>27</w:t>
            </w:r>
          </w:p>
        </w:tc>
      </w:tr>
    </w:tbl>
    <w:p w14:paraId="0D562A34" w14:textId="77777777" w:rsidR="000C7ADC" w:rsidRDefault="000C7ADC" w:rsidP="000C7ADC">
      <w:pPr>
        <w:spacing w:line="276" w:lineRule="auto"/>
      </w:pPr>
    </w:p>
    <w:p w14:paraId="29E79149" w14:textId="77777777" w:rsidR="003B64CA" w:rsidRDefault="004B4586"/>
    <w:sectPr w:rsidR="003B64CA" w:rsidSect="000C7A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DC"/>
    <w:rsid w:val="000C7ADC"/>
    <w:rsid w:val="000D3338"/>
    <w:rsid w:val="004B4586"/>
    <w:rsid w:val="00606934"/>
    <w:rsid w:val="007141B4"/>
    <w:rsid w:val="008B0DE3"/>
    <w:rsid w:val="00BD5E4C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11449"/>
  <w14:defaultImageDpi w14:val="32767"/>
  <w15:chartTrackingRefBased/>
  <w15:docId w15:val="{7C429D98-A850-A44F-BBF7-393833CD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7ADC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6</cp:revision>
  <dcterms:created xsi:type="dcterms:W3CDTF">2019-11-12T13:16:00Z</dcterms:created>
  <dcterms:modified xsi:type="dcterms:W3CDTF">2019-12-15T20:02:00Z</dcterms:modified>
</cp:coreProperties>
</file>